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574" w:rsidRPr="00FF6F06" w:rsidRDefault="00BA4574" w:rsidP="00BA45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6F06">
        <w:rPr>
          <w:rFonts w:ascii="Times New Roman" w:eastAsia="Times" w:hAnsi="Times New Roman" w:cs="Times New Roman"/>
          <w:b/>
          <w:bCs/>
          <w:sz w:val="24"/>
          <w:szCs w:val="24"/>
        </w:rPr>
        <w:t>Supplemental Table 1</w:t>
      </w:r>
      <w:r w:rsidRPr="00FF6F0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FF6F06">
        <w:rPr>
          <w:rFonts w:ascii="Times New Roman" w:hAnsi="Times New Roman" w:cs="Times New Roman"/>
          <w:b/>
          <w:bCs/>
          <w:sz w:val="24"/>
          <w:szCs w:val="24"/>
        </w:rPr>
        <w:t xml:space="preserve"> ICD-9 cod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2965"/>
      </w:tblGrid>
      <w:tr w:rsidR="00BA4574" w:rsidRPr="00FF6F06" w:rsidTr="00BE604B">
        <w:trPr>
          <w:trHeight w:val="64"/>
        </w:trPr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:rsidR="00BA4574" w:rsidRPr="00FF6F06" w:rsidRDefault="00BA4574" w:rsidP="00BE604B">
            <w:pPr>
              <w:spacing w:line="480" w:lineRule="auto"/>
              <w:ind w:right="-19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F0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072" w:type="pct"/>
            <w:tcBorders>
              <w:top w:val="single" w:sz="4" w:space="0" w:color="auto"/>
              <w:bottom w:val="single" w:sz="4" w:space="0" w:color="auto"/>
            </w:tcBorders>
          </w:tcPr>
          <w:p w:rsidR="00BA4574" w:rsidRPr="00FF6F06" w:rsidRDefault="00BA4574" w:rsidP="00BE60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ICD-9 Codes</w:t>
            </w:r>
          </w:p>
        </w:tc>
      </w:tr>
      <w:tr w:rsidR="00BA4574" w:rsidRPr="00FF6F06" w:rsidTr="00BE604B">
        <w:trPr>
          <w:trHeight w:val="469"/>
        </w:trPr>
        <w:tc>
          <w:tcPr>
            <w:tcW w:w="928" w:type="pct"/>
            <w:tcBorders>
              <w:top w:val="single" w:sz="4" w:space="0" w:color="auto"/>
            </w:tcBorders>
          </w:tcPr>
          <w:p w:rsidR="00BA4574" w:rsidRPr="00FF6F06" w:rsidRDefault="00BA4574" w:rsidP="00BE604B">
            <w:pPr>
              <w:spacing w:line="480" w:lineRule="auto"/>
              <w:ind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eastAsia="Times" w:hAnsi="Times New Roman" w:cs="Times New Roman"/>
                <w:sz w:val="24"/>
                <w:szCs w:val="24"/>
              </w:rPr>
              <w:t>Critical Limb Ischemia</w:t>
            </w:r>
          </w:p>
        </w:tc>
        <w:tc>
          <w:tcPr>
            <w:tcW w:w="4072" w:type="pct"/>
            <w:tcBorders>
              <w:top w:val="single" w:sz="4" w:space="0" w:color="auto"/>
            </w:tcBorders>
          </w:tcPr>
          <w:p w:rsidR="00BA4574" w:rsidRPr="00FF6F06" w:rsidRDefault="00BA4574" w:rsidP="00FE6A54">
            <w:pPr>
              <w:spacing w:line="480" w:lineRule="auto"/>
              <w:ind w:left="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hAnsi="Times New Roman" w:cs="Times New Roman"/>
                <w:sz w:val="24"/>
                <w:szCs w:val="24"/>
              </w:rPr>
              <w:t>440.22, 440.23, 440.24, 707.10, 707.11, 707.12, 707.13, 707.14, 707.15, 707.19, 785.4</w:t>
            </w:r>
          </w:p>
        </w:tc>
      </w:tr>
      <w:tr w:rsidR="00BA4574" w:rsidRPr="00FF6F06" w:rsidTr="00BE604B">
        <w:trPr>
          <w:trHeight w:val="713"/>
        </w:trPr>
        <w:tc>
          <w:tcPr>
            <w:tcW w:w="928" w:type="pct"/>
          </w:tcPr>
          <w:p w:rsidR="00BA4574" w:rsidRPr="00FF6F06" w:rsidRDefault="00BA4574" w:rsidP="00BE604B">
            <w:pPr>
              <w:spacing w:line="480" w:lineRule="auto"/>
              <w:ind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eastAsia="Times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4072" w:type="pct"/>
          </w:tcPr>
          <w:p w:rsidR="00BA4574" w:rsidRPr="00FF6F06" w:rsidRDefault="00BA4574" w:rsidP="00BE604B">
            <w:pPr>
              <w:spacing w:line="48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hAnsi="Times New Roman" w:cs="Times New Roman"/>
                <w:sz w:val="24"/>
                <w:szCs w:val="24"/>
              </w:rPr>
              <w:t>440.2, 440.20, 440.21, 440.22, 440.23, 440.24, 440.29, 440.3, 440.0, 440.30, 440.31, 440.32, 440.9, 249.7, 249.71, 250.7, 250.71, 250.72, 250.73, 443.1, 443.81, 443.9, 444.22, 444.81, 785.4</w:t>
            </w:r>
          </w:p>
        </w:tc>
      </w:tr>
      <w:tr w:rsidR="00BA4574" w:rsidRPr="00FF6F06" w:rsidTr="00BE604B">
        <w:trPr>
          <w:trHeight w:val="424"/>
        </w:trPr>
        <w:tc>
          <w:tcPr>
            <w:tcW w:w="928" w:type="pct"/>
          </w:tcPr>
          <w:p w:rsidR="00BA4574" w:rsidRPr="00FF6F06" w:rsidRDefault="00BA4574" w:rsidP="00BE604B">
            <w:pPr>
              <w:spacing w:line="48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eastAsia="Times" w:hAnsi="Times New Roman" w:cs="Times New Roman"/>
                <w:sz w:val="24"/>
                <w:szCs w:val="24"/>
              </w:rPr>
              <w:t>Major Amputation</w:t>
            </w:r>
          </w:p>
        </w:tc>
        <w:tc>
          <w:tcPr>
            <w:tcW w:w="4072" w:type="pct"/>
          </w:tcPr>
          <w:p w:rsidR="00BA4574" w:rsidRPr="00FF6F06" w:rsidRDefault="00BA4574" w:rsidP="00BE604B">
            <w:pPr>
              <w:spacing w:line="48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F6F06">
              <w:rPr>
                <w:rFonts w:ascii="Times New Roman" w:hAnsi="Times New Roman" w:cs="Times New Roman"/>
                <w:sz w:val="24"/>
                <w:szCs w:val="24"/>
              </w:rPr>
              <w:t>84.10, 84.13, 84.14, 84.15, 84.16, 84.17, 84.3</w:t>
            </w:r>
          </w:p>
        </w:tc>
      </w:tr>
    </w:tbl>
    <w:p w:rsidR="007037F7" w:rsidRPr="00FB04FB" w:rsidRDefault="00BA4574" w:rsidP="00FB04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6F06">
        <w:rPr>
          <w:rFonts w:ascii="Times New Roman" w:hAnsi="Times New Roman" w:cs="Times New Roman"/>
          <w:sz w:val="24"/>
          <w:szCs w:val="24"/>
        </w:rPr>
        <w:t>Abbreviations: ICD=the International Classification of Disease</w:t>
      </w:r>
      <w:bookmarkStart w:id="0" w:name="_GoBack"/>
      <w:bookmarkEnd w:id="0"/>
    </w:p>
    <w:sectPr w:rsidR="007037F7" w:rsidRPr="00FB04FB" w:rsidSect="00947CD7">
      <w:footerReference w:type="default" r:id="rId7"/>
      <w:pgSz w:w="16838" w:h="11906" w:orient="landscape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E80" w:rsidRDefault="00D45E80" w:rsidP="00BA4574">
      <w:r>
        <w:separator/>
      </w:r>
    </w:p>
  </w:endnote>
  <w:endnote w:type="continuationSeparator" w:id="0">
    <w:p w:rsidR="00D45E80" w:rsidRDefault="00D45E80" w:rsidP="00BA4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0495237"/>
      <w:docPartObj>
        <w:docPartGallery w:val="Page Numbers (Bottom of Page)"/>
        <w:docPartUnique/>
      </w:docPartObj>
    </w:sdtPr>
    <w:sdtEndPr/>
    <w:sdtContent>
      <w:p w:rsidR="000863D8" w:rsidRDefault="000863D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4FB" w:rsidRPr="00FB04FB">
          <w:rPr>
            <w:noProof/>
            <w:lang w:val="zh-CN"/>
          </w:rPr>
          <w:t>1</w:t>
        </w:r>
        <w:r>
          <w:fldChar w:fldCharType="end"/>
        </w:r>
      </w:p>
    </w:sdtContent>
  </w:sdt>
  <w:p w:rsidR="000863D8" w:rsidRDefault="000863D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E80" w:rsidRDefault="00D45E80" w:rsidP="00BA4574">
      <w:r>
        <w:separator/>
      </w:r>
    </w:p>
  </w:footnote>
  <w:footnote w:type="continuationSeparator" w:id="0">
    <w:p w:rsidR="00D45E80" w:rsidRDefault="00D45E80" w:rsidP="00BA4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2F"/>
    <w:rsid w:val="00051EEB"/>
    <w:rsid w:val="0008603F"/>
    <w:rsid w:val="000863D8"/>
    <w:rsid w:val="000B187E"/>
    <w:rsid w:val="000B2467"/>
    <w:rsid w:val="00101741"/>
    <w:rsid w:val="001B0790"/>
    <w:rsid w:val="001B1C39"/>
    <w:rsid w:val="001E1844"/>
    <w:rsid w:val="001F0F2F"/>
    <w:rsid w:val="00225210"/>
    <w:rsid w:val="0029178D"/>
    <w:rsid w:val="002A4DA6"/>
    <w:rsid w:val="002E6959"/>
    <w:rsid w:val="003B6507"/>
    <w:rsid w:val="003E2573"/>
    <w:rsid w:val="003E6CCE"/>
    <w:rsid w:val="004976C2"/>
    <w:rsid w:val="004A312E"/>
    <w:rsid w:val="00521AE0"/>
    <w:rsid w:val="005C7B17"/>
    <w:rsid w:val="0067181F"/>
    <w:rsid w:val="007037F7"/>
    <w:rsid w:val="007C362B"/>
    <w:rsid w:val="007C7DAC"/>
    <w:rsid w:val="007D197A"/>
    <w:rsid w:val="007E57D0"/>
    <w:rsid w:val="008434A4"/>
    <w:rsid w:val="0088057D"/>
    <w:rsid w:val="00883292"/>
    <w:rsid w:val="00900C58"/>
    <w:rsid w:val="00915D22"/>
    <w:rsid w:val="009227DD"/>
    <w:rsid w:val="00931E46"/>
    <w:rsid w:val="00947CD7"/>
    <w:rsid w:val="00963C4E"/>
    <w:rsid w:val="00A17271"/>
    <w:rsid w:val="00BA4574"/>
    <w:rsid w:val="00BB02E4"/>
    <w:rsid w:val="00BE604B"/>
    <w:rsid w:val="00C721A7"/>
    <w:rsid w:val="00C74267"/>
    <w:rsid w:val="00CC1655"/>
    <w:rsid w:val="00CC1AFD"/>
    <w:rsid w:val="00D075A5"/>
    <w:rsid w:val="00D12184"/>
    <w:rsid w:val="00D45040"/>
    <w:rsid w:val="00D45E80"/>
    <w:rsid w:val="00D7664B"/>
    <w:rsid w:val="00DD7088"/>
    <w:rsid w:val="00EC413E"/>
    <w:rsid w:val="00ED62CE"/>
    <w:rsid w:val="00EE61E4"/>
    <w:rsid w:val="00F44730"/>
    <w:rsid w:val="00FB04FB"/>
    <w:rsid w:val="00FC6370"/>
    <w:rsid w:val="00FE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574"/>
    <w:rPr>
      <w:sz w:val="18"/>
      <w:szCs w:val="18"/>
    </w:rPr>
  </w:style>
  <w:style w:type="table" w:styleId="a5">
    <w:name w:val="Table Grid"/>
    <w:basedOn w:val="a1"/>
    <w:uiPriority w:val="39"/>
    <w:rsid w:val="00BA45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A4574"/>
  </w:style>
  <w:style w:type="paragraph" w:customStyle="1" w:styleId="EndNoteBibliographyTitle">
    <w:name w:val="EndNote Bibliography Title"/>
    <w:basedOn w:val="a"/>
    <w:link w:val="EndNoteBibliographyTitleChar"/>
    <w:rsid w:val="00BA457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A457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A457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A4574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A4574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457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457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457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457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BA4574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457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A4574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A4574"/>
  </w:style>
  <w:style w:type="character" w:customStyle="1" w:styleId="UnresolvedMention1">
    <w:name w:val="Unresolved Mention1"/>
    <w:basedOn w:val="a0"/>
    <w:uiPriority w:val="99"/>
    <w:semiHidden/>
    <w:unhideWhenUsed/>
    <w:rsid w:val="00BA4574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BA457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574"/>
    <w:rPr>
      <w:sz w:val="18"/>
      <w:szCs w:val="18"/>
    </w:rPr>
  </w:style>
  <w:style w:type="table" w:styleId="a5">
    <w:name w:val="Table Grid"/>
    <w:basedOn w:val="a1"/>
    <w:uiPriority w:val="39"/>
    <w:rsid w:val="00BA45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A4574"/>
  </w:style>
  <w:style w:type="paragraph" w:customStyle="1" w:styleId="EndNoteBibliographyTitle">
    <w:name w:val="EndNote Bibliography Title"/>
    <w:basedOn w:val="a"/>
    <w:link w:val="EndNoteBibliographyTitleChar"/>
    <w:rsid w:val="00BA457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A457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A457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A4574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A4574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457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457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457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457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BA4574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457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A4574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A4574"/>
  </w:style>
  <w:style w:type="character" w:customStyle="1" w:styleId="UnresolvedMention1">
    <w:name w:val="Unresolved Mention1"/>
    <w:basedOn w:val="a0"/>
    <w:uiPriority w:val="99"/>
    <w:semiHidden/>
    <w:unhideWhenUsed/>
    <w:rsid w:val="00BA4574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BA4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t</dc:creator>
  <cp:lastModifiedBy>clt</cp:lastModifiedBy>
  <cp:revision>3</cp:revision>
  <dcterms:created xsi:type="dcterms:W3CDTF">2021-05-12T06:43:00Z</dcterms:created>
  <dcterms:modified xsi:type="dcterms:W3CDTF">2021-05-12T06:43:00Z</dcterms:modified>
</cp:coreProperties>
</file>